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90558" w14:textId="5C67E01A" w:rsidR="00DA692D" w:rsidRPr="00DA692D" w:rsidRDefault="00DA692D" w:rsidP="00873D2D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A692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l Reference List – Studies Included </w:t>
      </w:r>
    </w:p>
    <w:p w14:paraId="7C6F5F57" w14:textId="55C8C5CC" w:rsidR="005669F1" w:rsidRPr="0044020B" w:rsidRDefault="005669F1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1.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pt-BR"/>
        </w:rPr>
        <w:t>Alperi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 A,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pt-BR"/>
        </w:rPr>
        <w:t>Rodés-Cabau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 J,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pt-BR"/>
        </w:rPr>
        <w:t>Simonato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 M,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pt-BR"/>
        </w:rPr>
        <w:t>Tchetche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 D,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pt-BR"/>
        </w:rPr>
        <w:t>Charbonnier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 G, Ribeiro HB, </w:t>
      </w:r>
      <w:r w:rsidR="005341DC" w:rsidRPr="0044020B">
        <w:rPr>
          <w:rFonts w:ascii="Times New Roman" w:hAnsi="Times New Roman" w:cs="Times New Roman"/>
          <w:sz w:val="28"/>
          <w:szCs w:val="28"/>
          <w:lang w:val="pt-BR"/>
        </w:rPr>
        <w:t>et al</w:t>
      </w:r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. </w:t>
      </w: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Permanent Pacemaker Implantation Following Valve-in-Valve Transcatheter Aortic Valve Replacement: VIVID Registry. J Am Coll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en-US"/>
        </w:rPr>
        <w:t>Cardiol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en-US"/>
        </w:rPr>
        <w:t>. 2021;77(18):2263-2273.</w:t>
      </w:r>
      <w:r w:rsidR="00770DE8" w:rsidRPr="0044020B">
        <w:rPr>
          <w:rFonts w:ascii="Times New Roman" w:hAnsi="Times New Roman" w:cs="Times New Roman"/>
          <w:sz w:val="28"/>
          <w:szCs w:val="28"/>
        </w:rPr>
        <w:tab/>
      </w:r>
    </w:p>
    <w:p w14:paraId="4FDDACFF" w14:textId="361243E9" w:rsidR="008537B1" w:rsidRPr="0044020B" w:rsidRDefault="008537B1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2.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en-US"/>
        </w:rPr>
        <w:t>Minha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 S,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en-US"/>
        </w:rPr>
        <w:t>Yarkoni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 Y,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en-US"/>
        </w:rPr>
        <w:t>Segev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 A, Finkelstein A,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en-US"/>
        </w:rPr>
        <w:t>Danenberg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 H,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en-US"/>
        </w:rPr>
        <w:t>Fefer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 P, </w:t>
      </w:r>
      <w:r w:rsidR="005341DC" w:rsidRPr="0044020B">
        <w:rPr>
          <w:rFonts w:ascii="Times New Roman" w:hAnsi="Times New Roman" w:cs="Times New Roman"/>
          <w:sz w:val="28"/>
          <w:szCs w:val="28"/>
          <w:lang w:val="en-US"/>
        </w:rPr>
        <w:t>et al</w:t>
      </w: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. Comparison of permanent pacemaker implantation rate after first and second generation of transcatheter aortic valve implantation-A retrospective cohort study. Catheter Cardiovasc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en-US"/>
        </w:rPr>
        <w:t>Interv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en-US"/>
        </w:rPr>
        <w:t>. 2021;98(7</w:t>
      </w:r>
      <w:proofErr w:type="gramStart"/>
      <w:r w:rsidRPr="0044020B">
        <w:rPr>
          <w:rFonts w:ascii="Times New Roman" w:hAnsi="Times New Roman" w:cs="Times New Roman"/>
          <w:sz w:val="28"/>
          <w:szCs w:val="28"/>
          <w:lang w:val="en-US"/>
        </w:rPr>
        <w:t>):E</w:t>
      </w:r>
      <w:proofErr w:type="gramEnd"/>
      <w:r w:rsidRPr="0044020B">
        <w:rPr>
          <w:rFonts w:ascii="Times New Roman" w:hAnsi="Times New Roman" w:cs="Times New Roman"/>
          <w:sz w:val="28"/>
          <w:szCs w:val="28"/>
          <w:lang w:val="en-US"/>
        </w:rPr>
        <w:t>990-E999.</w:t>
      </w:r>
    </w:p>
    <w:p w14:paraId="08CB9C3F" w14:textId="3FFB484B" w:rsidR="00347EFB" w:rsidRPr="0044020B" w:rsidRDefault="00347EFB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3.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en-US"/>
        </w:rPr>
        <w:t>Rück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 A, Saleh N, Glaser N. Outcomes Following Permanent Pacemaker Implantation After Transcatheter Aortic Valve Replacement: SWEDEHEART Observational Study. JACC Cardiovasc </w:t>
      </w:r>
      <w:proofErr w:type="spellStart"/>
      <w:r w:rsidRPr="0044020B">
        <w:rPr>
          <w:rFonts w:ascii="Times New Roman" w:hAnsi="Times New Roman" w:cs="Times New Roman"/>
          <w:sz w:val="28"/>
          <w:szCs w:val="28"/>
          <w:lang w:val="en-US"/>
        </w:rPr>
        <w:t>Interv</w:t>
      </w:r>
      <w:proofErr w:type="spellEnd"/>
      <w:r w:rsidRPr="0044020B">
        <w:rPr>
          <w:rFonts w:ascii="Times New Roman" w:hAnsi="Times New Roman" w:cs="Times New Roman"/>
          <w:sz w:val="28"/>
          <w:szCs w:val="28"/>
          <w:lang w:val="en-US"/>
        </w:rPr>
        <w:t>. 2021;14(19):2173-2181.</w:t>
      </w:r>
    </w:p>
    <w:p w14:paraId="008859B7" w14:textId="7FBB3194" w:rsidR="00413250" w:rsidRPr="0044020B" w:rsidRDefault="00663B39" w:rsidP="00413250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4. </w:t>
      </w:r>
      <w:r w:rsidR="00413250" w:rsidRPr="0044020B">
        <w:rPr>
          <w:rFonts w:ascii="Times New Roman" w:hAnsi="Times New Roman" w:cs="Times New Roman"/>
          <w:sz w:val="28"/>
          <w:szCs w:val="28"/>
        </w:rPr>
        <w:t>Fujita B, Schmidt T, Bleiziffer S, Bauer T, Beckmann A, Bekeredjian R, et al.; GARY Executive Board. Impact of new pacemaker implantation following surgical and transcatheter aortic valve replacement on 1-year outcome. Eur J Cardiothorac Surg  2020;57:151–9.</w:t>
      </w:r>
    </w:p>
    <w:p w14:paraId="4B69E9E2" w14:textId="0CE07B3E" w:rsidR="005341DC" w:rsidRPr="0044020B" w:rsidRDefault="005341DC" w:rsidP="00413250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</w:rPr>
        <w:t>5. Du F, Zhu Q, Jiang J, Chen H, Liu X, Wang J.  Incidence and predictors of permanent pacemaker implantation in patients who underwent transcatheter aortic valve replacement: observation of a Chinese population. Cardiol  2020;145:27–34.</w:t>
      </w:r>
    </w:p>
    <w:p w14:paraId="26114B74" w14:textId="5123E92C" w:rsidR="00413250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>6</w:t>
      </w:r>
      <w:r w:rsidR="00663B39"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="00413250" w:rsidRPr="0044020B">
        <w:rPr>
          <w:rFonts w:ascii="Times New Roman" w:hAnsi="Times New Roman" w:cs="Times New Roman"/>
          <w:sz w:val="28"/>
          <w:szCs w:val="28"/>
        </w:rPr>
        <w:t>Jørgensen TH, Backer OD, Gerds TA, Bieliauskas G, Svendsen JH, Søndergaard L.</w:t>
      </w: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13250" w:rsidRPr="0044020B">
        <w:rPr>
          <w:rFonts w:ascii="Times New Roman" w:hAnsi="Times New Roman" w:cs="Times New Roman"/>
          <w:sz w:val="28"/>
          <w:szCs w:val="28"/>
        </w:rPr>
        <w:t>Mortality and heart failure hospitalization in patients with conduction abnormalities after transcatheter aortic valve replacement. JACC Cardiovasc Interv  2019;12:52–61.</w:t>
      </w:r>
    </w:p>
    <w:p w14:paraId="00C8261A" w14:textId="627D6032" w:rsidR="00873D2D" w:rsidRPr="0044020B" w:rsidRDefault="00663B39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7. </w:t>
      </w:r>
      <w:r w:rsidR="00770DE8" w:rsidRPr="0044020B">
        <w:rPr>
          <w:rFonts w:ascii="Times New Roman" w:hAnsi="Times New Roman" w:cs="Times New Roman"/>
          <w:sz w:val="28"/>
          <w:szCs w:val="28"/>
        </w:rPr>
        <w:t xml:space="preserve">Meduri CU, Kereiakes DJ, Rajagopal V, Makkar RR, O’Hair D, Linke </w:t>
      </w:r>
      <w:proofErr w:type="gramStart"/>
      <w:r w:rsidR="00770DE8" w:rsidRPr="0044020B">
        <w:rPr>
          <w:rFonts w:ascii="Times New Roman" w:hAnsi="Times New Roman" w:cs="Times New Roman"/>
          <w:sz w:val="28"/>
          <w:szCs w:val="28"/>
        </w:rPr>
        <w:t>A  et al.</w:t>
      </w:r>
      <w:proofErr w:type="gramEnd"/>
      <w:r w:rsidR="00770DE8" w:rsidRPr="0044020B">
        <w:rPr>
          <w:rFonts w:ascii="Times New Roman" w:hAnsi="Times New Roman" w:cs="Times New Roman"/>
          <w:sz w:val="28"/>
          <w:szCs w:val="28"/>
        </w:rPr>
        <w:t xml:space="preserve">   Pacemaker implantation and dependency after transcatheter aortic valve replacement in the REPRISE III Trial. J Am Heart Assoc  2019;8:e012594.</w:t>
      </w:r>
    </w:p>
    <w:p w14:paraId="27624E28" w14:textId="56ACDD9C" w:rsidR="00770DE8" w:rsidRPr="0044020B" w:rsidRDefault="00663B39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pt-BR"/>
        </w:rPr>
        <w:lastRenderedPageBreak/>
        <w:t xml:space="preserve">8. </w:t>
      </w:r>
      <w:r w:rsidR="00770DE8" w:rsidRPr="0044020B">
        <w:rPr>
          <w:rFonts w:ascii="Times New Roman" w:hAnsi="Times New Roman" w:cs="Times New Roman"/>
          <w:sz w:val="28"/>
          <w:szCs w:val="28"/>
        </w:rPr>
        <w:t xml:space="preserve">Costa G, Zappulla P, Barbanti M, Cirasa A, Todaro D, Rapisarda </w:t>
      </w:r>
      <w:proofErr w:type="gramStart"/>
      <w:r w:rsidR="00770DE8" w:rsidRPr="0044020B">
        <w:rPr>
          <w:rFonts w:ascii="Times New Roman" w:hAnsi="Times New Roman" w:cs="Times New Roman"/>
          <w:sz w:val="28"/>
          <w:szCs w:val="28"/>
        </w:rPr>
        <w:t>G  et</w:t>
      </w:r>
      <w:proofErr w:type="gramEnd"/>
      <w:r w:rsidR="00770DE8" w:rsidRPr="0044020B">
        <w:rPr>
          <w:rFonts w:ascii="Times New Roman" w:hAnsi="Times New Roman" w:cs="Times New Roman"/>
          <w:sz w:val="28"/>
          <w:szCs w:val="28"/>
        </w:rPr>
        <w:t xml:space="preserve"> al.   Pacemaker dependency after transcatheter aortic valve implantation: incidence, predictors and long-term outcomes. EuroIntervention  2019;15:875–83.</w:t>
      </w:r>
    </w:p>
    <w:p w14:paraId="570F7544" w14:textId="04974CEC" w:rsidR="007A109B" w:rsidRPr="0044020B" w:rsidRDefault="00663B39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9. </w:t>
      </w:r>
      <w:r w:rsidR="007A109B" w:rsidRPr="0044020B">
        <w:rPr>
          <w:rFonts w:ascii="Times New Roman" w:hAnsi="Times New Roman" w:cs="Times New Roman"/>
          <w:sz w:val="28"/>
          <w:szCs w:val="28"/>
        </w:rPr>
        <w:t xml:space="preserve">Walther T, Manoharan G, Linke A, Möllmann H, Holzhey D, Worthley </w:t>
      </w:r>
      <w:proofErr w:type="gramStart"/>
      <w:r w:rsidR="007A109B" w:rsidRPr="0044020B">
        <w:rPr>
          <w:rFonts w:ascii="Times New Roman" w:hAnsi="Times New Roman" w:cs="Times New Roman"/>
          <w:sz w:val="28"/>
          <w:szCs w:val="28"/>
        </w:rPr>
        <w:t>SG  et al.</w:t>
      </w:r>
      <w:proofErr w:type="gramEnd"/>
      <w:r w:rsidR="007A109B" w:rsidRPr="0044020B">
        <w:rPr>
          <w:rFonts w:ascii="Times New Roman" w:hAnsi="Times New Roman" w:cs="Times New Roman"/>
          <w:sz w:val="28"/>
          <w:szCs w:val="28"/>
        </w:rPr>
        <w:t xml:space="preserve">   Incidence of new-onset left bundle branch block and predictors of new permanent pacemaker following transcatheter aortic valve replacement with the PorticoTM valve. Eur J Cardiothorac Surg  2018;54:467–74.</w:t>
      </w:r>
    </w:p>
    <w:p w14:paraId="7CC3C2DD" w14:textId="125CECD5" w:rsidR="006519D0" w:rsidRPr="0044020B" w:rsidRDefault="00663B39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10. </w:t>
      </w:r>
      <w:r w:rsidR="006519D0" w:rsidRPr="0044020B">
        <w:rPr>
          <w:rFonts w:ascii="Times New Roman" w:hAnsi="Times New Roman" w:cs="Times New Roman"/>
          <w:sz w:val="28"/>
          <w:szCs w:val="28"/>
        </w:rPr>
        <w:t xml:space="preserve">Rogers T, Devraj M, Thomaides A, Steinvil A, Lipinski MJ, Buchanan </w:t>
      </w:r>
      <w:proofErr w:type="gramStart"/>
      <w:r w:rsidR="006519D0" w:rsidRPr="0044020B">
        <w:rPr>
          <w:rFonts w:ascii="Times New Roman" w:hAnsi="Times New Roman" w:cs="Times New Roman"/>
          <w:sz w:val="28"/>
          <w:szCs w:val="28"/>
        </w:rPr>
        <w:t>KD  et al.</w:t>
      </w:r>
      <w:proofErr w:type="gramEnd"/>
      <w:r w:rsidR="006519D0" w:rsidRPr="0044020B">
        <w:rPr>
          <w:rFonts w:ascii="Times New Roman" w:hAnsi="Times New Roman" w:cs="Times New Roman"/>
          <w:sz w:val="28"/>
          <w:szCs w:val="28"/>
        </w:rPr>
        <w:t xml:space="preserve"> Utility of invasive electrophysiology studies in patients with severe aortic stenosis undergoing transcatheter aortic valve implantation. Am J Cardiol  2018;121:1351–7.</w:t>
      </w:r>
    </w:p>
    <w:p w14:paraId="4357252C" w14:textId="4D8AB720" w:rsidR="00770DE8" w:rsidRPr="0044020B" w:rsidRDefault="00663B39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11. </w:t>
      </w:r>
      <w:r w:rsidR="00770DE8" w:rsidRPr="0044020B">
        <w:rPr>
          <w:rFonts w:ascii="Times New Roman" w:hAnsi="Times New Roman" w:cs="Times New Roman"/>
          <w:sz w:val="28"/>
          <w:szCs w:val="28"/>
        </w:rPr>
        <w:t xml:space="preserve">Alasti M, Rashid H, Rangasamy K, Kotschet E, Adam D, Alison </w:t>
      </w:r>
      <w:proofErr w:type="gramStart"/>
      <w:r w:rsidR="00770DE8" w:rsidRPr="0044020B">
        <w:rPr>
          <w:rFonts w:ascii="Times New Roman" w:hAnsi="Times New Roman" w:cs="Times New Roman"/>
          <w:sz w:val="28"/>
          <w:szCs w:val="28"/>
        </w:rPr>
        <w:t>J  et</w:t>
      </w:r>
      <w:proofErr w:type="gramEnd"/>
      <w:r w:rsidR="00770DE8" w:rsidRPr="0044020B">
        <w:rPr>
          <w:rFonts w:ascii="Times New Roman" w:hAnsi="Times New Roman" w:cs="Times New Roman"/>
          <w:sz w:val="28"/>
          <w:szCs w:val="28"/>
        </w:rPr>
        <w:t xml:space="preserve"> al.   Long-term pacemaker dependency and impact of pacing on mortality following transcatheter aortic valve replacement with the LOTUS valve. Catheter Cardiovasc Interv  2018;92:777–82.</w:t>
      </w:r>
    </w:p>
    <w:p w14:paraId="6D880FFF" w14:textId="3F08C947" w:rsidR="007A109B" w:rsidRPr="0044020B" w:rsidRDefault="00663B39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</w:rPr>
        <w:t xml:space="preserve">12. </w:t>
      </w:r>
      <w:r w:rsidR="007A109B" w:rsidRPr="0044020B">
        <w:rPr>
          <w:rFonts w:ascii="Times New Roman" w:hAnsi="Times New Roman" w:cs="Times New Roman"/>
          <w:sz w:val="28"/>
          <w:szCs w:val="28"/>
        </w:rPr>
        <w:t>Gonska B, Keßler M, Wöhrle J, Rottbauer W, Seeger J.  Influence of permanent pacemaker implantation after transcatheter aortic valve implantation with new-generation devices. Neth Heart J  2018;26:620–7.</w:t>
      </w:r>
    </w:p>
    <w:p w14:paraId="5A5384AC" w14:textId="25E99792" w:rsidR="00413250" w:rsidRPr="0044020B" w:rsidRDefault="00413250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pt-BR"/>
        </w:rPr>
        <w:t>1</w:t>
      </w:r>
      <w:r w:rsidR="005341DC"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3. </w:t>
      </w:r>
      <w:r w:rsidRPr="0044020B">
        <w:rPr>
          <w:rFonts w:ascii="Times New Roman" w:hAnsi="Times New Roman" w:cs="Times New Roman"/>
          <w:sz w:val="28"/>
          <w:szCs w:val="28"/>
        </w:rPr>
        <w:t>Chamandi C, Barbanti M, Munoz-Garcia A, Latib A, Nombela-Franco L, Gutiérrez-Ibanez E</w:t>
      </w:r>
      <w:r w:rsidR="00320279"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, </w:t>
      </w:r>
      <w:r w:rsidRPr="0044020B">
        <w:rPr>
          <w:rFonts w:ascii="Times New Roman" w:hAnsi="Times New Roman" w:cs="Times New Roman"/>
          <w:sz w:val="28"/>
          <w:szCs w:val="28"/>
        </w:rPr>
        <w:t>et al.</w:t>
      </w:r>
      <w:r w:rsidR="00320279"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 </w:t>
      </w:r>
      <w:r w:rsidRPr="0044020B">
        <w:rPr>
          <w:rFonts w:ascii="Times New Roman" w:hAnsi="Times New Roman" w:cs="Times New Roman"/>
          <w:sz w:val="28"/>
          <w:szCs w:val="28"/>
        </w:rPr>
        <w:t>Long-term outcomes in patients with new permanent pacemaker implantation following transcatheter aortic valve replacement. JACC Cardiovasc Interv  2018;11:301–10.</w:t>
      </w:r>
    </w:p>
    <w:p w14:paraId="711DF6FA" w14:textId="63DF137B" w:rsidR="006519D0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</w:rPr>
        <w:t xml:space="preserve">14. </w:t>
      </w:r>
      <w:r w:rsidR="006519D0" w:rsidRPr="0044020B">
        <w:rPr>
          <w:rFonts w:ascii="Times New Roman" w:hAnsi="Times New Roman" w:cs="Times New Roman"/>
          <w:sz w:val="28"/>
          <w:szCs w:val="28"/>
        </w:rPr>
        <w:t>López-Aguilera J, Segura Saint-Gerons JM, Sánchez Fernández J, Mazuelos Bellido F, Pan Álvarez-Ossorio M, Suárez De Lezo J, et al.   Long-term clinical impact of permanent cardiac pacing after transcatheter aortic valve implantation with the CoreValve prosthesis: a single center experience. Europace  2018;20:993–1000.</w:t>
      </w:r>
    </w:p>
    <w:p w14:paraId="2401D2DD" w14:textId="0CA0FC3C" w:rsidR="00770DE8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lastRenderedPageBreak/>
        <w:t xml:space="preserve">15. </w:t>
      </w:r>
      <w:r w:rsidR="00770DE8" w:rsidRPr="0044020B">
        <w:rPr>
          <w:rFonts w:ascii="Times New Roman" w:hAnsi="Times New Roman" w:cs="Times New Roman"/>
          <w:sz w:val="28"/>
          <w:szCs w:val="28"/>
        </w:rPr>
        <w:t xml:space="preserve">Aljabbary T, Qiu F, Masih S, Fang J, Elbaz-Greener G, Austin </w:t>
      </w:r>
      <w:proofErr w:type="gramStart"/>
      <w:r w:rsidR="00770DE8" w:rsidRPr="0044020B">
        <w:rPr>
          <w:rFonts w:ascii="Times New Roman" w:hAnsi="Times New Roman" w:cs="Times New Roman"/>
          <w:sz w:val="28"/>
          <w:szCs w:val="28"/>
        </w:rPr>
        <w:t>PC  et al.</w:t>
      </w:r>
      <w:proofErr w:type="gramEnd"/>
      <w:r w:rsidR="00770DE8" w:rsidRPr="0044020B">
        <w:rPr>
          <w:rFonts w:ascii="Times New Roman" w:hAnsi="Times New Roman" w:cs="Times New Roman"/>
          <w:sz w:val="28"/>
          <w:szCs w:val="28"/>
        </w:rPr>
        <w:t xml:space="preserve">   Association of clinical and economic outcomes with permanent pacemaker implantation after transcatheter aortic valve replacement. JAMA Netw Open  2018;1:e180088.</w:t>
      </w:r>
    </w:p>
    <w:p w14:paraId="52ED199F" w14:textId="74B93EE0" w:rsidR="00413250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16. </w:t>
      </w:r>
      <w:r w:rsidR="00413250" w:rsidRPr="0044020B">
        <w:rPr>
          <w:rFonts w:ascii="Times New Roman" w:hAnsi="Times New Roman" w:cs="Times New Roman"/>
          <w:sz w:val="28"/>
          <w:szCs w:val="28"/>
        </w:rPr>
        <w:t xml:space="preserve">Engborg J, Riechel-Sarup C, Gerke O, Mickley H, Sandgaard NC, Nissen </w:t>
      </w:r>
      <w:proofErr w:type="gramStart"/>
      <w:r w:rsidR="00413250" w:rsidRPr="0044020B">
        <w:rPr>
          <w:rFonts w:ascii="Times New Roman" w:hAnsi="Times New Roman" w:cs="Times New Roman"/>
          <w:sz w:val="28"/>
          <w:szCs w:val="28"/>
        </w:rPr>
        <w:t>H  et al.</w:t>
      </w:r>
      <w:proofErr w:type="gramEnd"/>
      <w:r w:rsidR="00413250" w:rsidRPr="0044020B">
        <w:rPr>
          <w:rFonts w:ascii="Times New Roman" w:hAnsi="Times New Roman" w:cs="Times New Roman"/>
          <w:sz w:val="28"/>
          <w:szCs w:val="28"/>
        </w:rPr>
        <w:t xml:space="preserve">   Effect of permanent pacemaker on mortality after transcatheter aortic valve replacement. Scand Cardiovasc J  2017;51:40–6.</w:t>
      </w:r>
    </w:p>
    <w:p w14:paraId="76D202B9" w14:textId="2023B37A" w:rsidR="005341DC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</w:rPr>
        <w:t>17. Nijenhuis VJ, Dijk VV, Chaldoupi SM, Balt JC, Berg JT.  Severe conduction defects requiring permanent pacemaker implantation in patients with a new-onset left bundle branch block after transcatheter aortic valve implantation. Europace  2017;19:1015–21.</w:t>
      </w:r>
    </w:p>
    <w:p w14:paraId="0BD0C216" w14:textId="4D22B4F3" w:rsidR="005341DC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18. </w:t>
      </w:r>
      <w:r w:rsidRPr="0044020B">
        <w:rPr>
          <w:rFonts w:ascii="Times New Roman" w:hAnsi="Times New Roman" w:cs="Times New Roman"/>
          <w:sz w:val="28"/>
          <w:szCs w:val="28"/>
        </w:rPr>
        <w:t>Kostopoulou A, Karyofillis P, Livanis E, Thomopoulou S, Stefopoulos C, Doudoumis K</w:t>
      </w:r>
      <w:r w:rsidRPr="0044020B">
        <w:rPr>
          <w:rFonts w:ascii="Times New Roman" w:hAnsi="Times New Roman" w:cs="Times New Roman"/>
          <w:sz w:val="28"/>
          <w:szCs w:val="28"/>
          <w:lang w:val="en-US"/>
        </w:rPr>
        <w:t>,</w:t>
      </w:r>
      <w:r w:rsidRPr="0044020B">
        <w:rPr>
          <w:rFonts w:ascii="Times New Roman" w:hAnsi="Times New Roman" w:cs="Times New Roman"/>
          <w:sz w:val="28"/>
          <w:szCs w:val="28"/>
        </w:rPr>
        <w:t xml:space="preserve"> et al.   Permanent pacing after transcatheter aortic valve implantation of a CoreValve prosthesis as determined by electrocardiographic and electrophysiological predictors: a single-centre experience. Europace. 2016;18(1):131-7.</w:t>
      </w:r>
    </w:p>
    <w:p w14:paraId="7E7E2BAB" w14:textId="2B356D55" w:rsidR="006519D0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19. </w:t>
      </w:r>
      <w:r w:rsidR="006519D0" w:rsidRPr="0044020B">
        <w:rPr>
          <w:rFonts w:ascii="Times New Roman" w:hAnsi="Times New Roman" w:cs="Times New Roman"/>
          <w:sz w:val="28"/>
          <w:szCs w:val="28"/>
        </w:rPr>
        <w:t xml:space="preserve">Giustino G, Boon RVD, Nicolas JD, Dumonteil N, Chieffo A, Jaegere </w:t>
      </w:r>
      <w:proofErr w:type="gramStart"/>
      <w:r w:rsidR="006519D0" w:rsidRPr="0044020B">
        <w:rPr>
          <w:rFonts w:ascii="Times New Roman" w:hAnsi="Times New Roman" w:cs="Times New Roman"/>
          <w:sz w:val="28"/>
          <w:szCs w:val="28"/>
        </w:rPr>
        <w:t>PD  et</w:t>
      </w:r>
      <w:proofErr w:type="gramEnd"/>
      <w:r w:rsidR="006519D0" w:rsidRPr="0044020B">
        <w:rPr>
          <w:rFonts w:ascii="Times New Roman" w:hAnsi="Times New Roman" w:cs="Times New Roman"/>
          <w:sz w:val="28"/>
          <w:szCs w:val="28"/>
        </w:rPr>
        <w:t xml:space="preserve"> al.   Impact of permanent pacemaker on mortality after transcatheter aortic valve implantation: the PRAGMATIC (Pooled Rotterdam-Milan-Toulouse in Collaboration) Pacemaker substudy. EuroIntervention  2016;12:1185–93.</w:t>
      </w:r>
    </w:p>
    <w:p w14:paraId="3C2D60E4" w14:textId="2244E37F" w:rsidR="007A109B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20. </w:t>
      </w:r>
      <w:r w:rsidR="007A109B" w:rsidRPr="0044020B">
        <w:rPr>
          <w:rFonts w:ascii="Times New Roman" w:hAnsi="Times New Roman" w:cs="Times New Roman"/>
          <w:sz w:val="28"/>
          <w:szCs w:val="28"/>
        </w:rPr>
        <w:t xml:space="preserve">Fadahunsi OO, Olowoyeye A, Ukaigwe A, Li Z, Vora AN, Vemulapalli </w:t>
      </w:r>
      <w:proofErr w:type="gramStart"/>
      <w:r w:rsidR="007A109B" w:rsidRPr="0044020B">
        <w:rPr>
          <w:rFonts w:ascii="Times New Roman" w:hAnsi="Times New Roman" w:cs="Times New Roman"/>
          <w:sz w:val="28"/>
          <w:szCs w:val="28"/>
        </w:rPr>
        <w:t>S  et al.</w:t>
      </w:r>
      <w:proofErr w:type="gramEnd"/>
      <w:r w:rsidR="007A109B" w:rsidRPr="0044020B">
        <w:rPr>
          <w:rFonts w:ascii="Times New Roman" w:hAnsi="Times New Roman" w:cs="Times New Roman"/>
          <w:sz w:val="28"/>
          <w:szCs w:val="28"/>
        </w:rPr>
        <w:t xml:space="preserve">   Incidence, predictors, and outcomes of permanent pacemaker implantation following transcatheter aortic valve replacement: analysis from the U.S. Society of Thoracic Surgeons/American College of Cardiology TVT Registry. JACC Cardiovasc Interv  2016;9:2189–99.</w:t>
      </w:r>
    </w:p>
    <w:p w14:paraId="6CAF2275" w14:textId="62CF2E92" w:rsidR="005341DC" w:rsidRPr="0044020B" w:rsidRDefault="005341DC" w:rsidP="005341D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</w:rPr>
        <w:t xml:space="preserve">21. Nazif TM, Dizon JM, Hahn RT, Xu K, Babaliaros V, Douglas PS  et al.   Predictors and clinical outcomes of permanent pacemaker implantation after </w:t>
      </w:r>
      <w:r w:rsidRPr="0044020B">
        <w:rPr>
          <w:rFonts w:ascii="Times New Roman" w:hAnsi="Times New Roman" w:cs="Times New Roman"/>
          <w:sz w:val="28"/>
          <w:szCs w:val="28"/>
        </w:rPr>
        <w:lastRenderedPageBreak/>
        <w:t>transcatheter aortic valve replacement: the PARTNER (Placement of AoRtic TraNscathetER Valves) trial and registry. JACC Cardiovasc Interv  2015;8:60–9.</w:t>
      </w:r>
    </w:p>
    <w:p w14:paraId="6185FFB1" w14:textId="3DCEE1F6" w:rsidR="005341DC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22. </w:t>
      </w:r>
      <w:r w:rsidRPr="0044020B">
        <w:rPr>
          <w:rFonts w:ascii="Times New Roman" w:hAnsi="Times New Roman" w:cs="Times New Roman"/>
          <w:sz w:val="28"/>
          <w:szCs w:val="28"/>
        </w:rPr>
        <w:t xml:space="preserve">Mouillet G, Lellouche N, Yamamoto M, Oguri A, Dubois-Rande JL, Belle </w:t>
      </w:r>
      <w:proofErr w:type="gramStart"/>
      <w:r w:rsidRPr="0044020B">
        <w:rPr>
          <w:rFonts w:ascii="Times New Roman" w:hAnsi="Times New Roman" w:cs="Times New Roman"/>
          <w:sz w:val="28"/>
          <w:szCs w:val="28"/>
        </w:rPr>
        <w:t>EV  et al.</w:t>
      </w:r>
      <w:proofErr w:type="gramEnd"/>
      <w:r w:rsidRPr="0044020B">
        <w:rPr>
          <w:rFonts w:ascii="Times New Roman" w:hAnsi="Times New Roman" w:cs="Times New Roman"/>
          <w:sz w:val="28"/>
          <w:szCs w:val="28"/>
        </w:rPr>
        <w:t xml:space="preserve">   Outcomes following pacemaker implantation after transcatheter aortic valve implantation with CoreValve® devices: results from the France 2 Registry. Catheter Cardiovasc Interv  2015;86:E158–66.</w:t>
      </w:r>
    </w:p>
    <w:p w14:paraId="4DC06AF1" w14:textId="46819997" w:rsidR="005341DC" w:rsidRPr="0044020B" w:rsidRDefault="005341DC" w:rsidP="005341D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>23.</w:t>
      </w:r>
      <w:r w:rsidRPr="0044020B">
        <w:rPr>
          <w:rFonts w:ascii="Times New Roman" w:hAnsi="Times New Roman" w:cs="Times New Roman"/>
          <w:sz w:val="28"/>
          <w:szCs w:val="28"/>
        </w:rPr>
        <w:t xml:space="preserve"> Schymik G, Tzamalis P, Bramlage P, Heimeshoff M, Würth A, Wondraschek </w:t>
      </w:r>
      <w:proofErr w:type="gramStart"/>
      <w:r w:rsidRPr="0044020B">
        <w:rPr>
          <w:rFonts w:ascii="Times New Roman" w:hAnsi="Times New Roman" w:cs="Times New Roman"/>
          <w:sz w:val="28"/>
          <w:szCs w:val="28"/>
        </w:rPr>
        <w:t>R  et al.</w:t>
      </w:r>
      <w:proofErr w:type="gramEnd"/>
      <w:r w:rsidRPr="0044020B">
        <w:rPr>
          <w:rFonts w:ascii="Times New Roman" w:hAnsi="Times New Roman" w:cs="Times New Roman"/>
          <w:sz w:val="28"/>
          <w:szCs w:val="28"/>
        </w:rPr>
        <w:t xml:space="preserve"> Clinical impact of a new left bundle branch block following TAVI implantation: 1-year results of the TAVIK cohort. Clin Res Cardiol  2015;104:351–62.</w:t>
      </w:r>
    </w:p>
    <w:p w14:paraId="69D38A65" w14:textId="53CBB40D" w:rsidR="005341DC" w:rsidRPr="0044020B" w:rsidRDefault="005341DC" w:rsidP="005341D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24. </w:t>
      </w:r>
      <w:r w:rsidRPr="0044020B">
        <w:rPr>
          <w:rFonts w:ascii="Times New Roman" w:hAnsi="Times New Roman" w:cs="Times New Roman"/>
          <w:sz w:val="28"/>
          <w:szCs w:val="28"/>
        </w:rPr>
        <w:t xml:space="preserve">Urena M, Webb JG, Tamburino C, Muñoz-García AJ, Cheema A, Dager </w:t>
      </w:r>
      <w:proofErr w:type="gramStart"/>
      <w:r w:rsidRPr="0044020B">
        <w:rPr>
          <w:rFonts w:ascii="Times New Roman" w:hAnsi="Times New Roman" w:cs="Times New Roman"/>
          <w:sz w:val="28"/>
          <w:szCs w:val="28"/>
        </w:rPr>
        <w:t>AE  et</w:t>
      </w:r>
      <w:proofErr w:type="gramEnd"/>
      <w:r w:rsidRPr="0044020B">
        <w:rPr>
          <w:rFonts w:ascii="Times New Roman" w:hAnsi="Times New Roman" w:cs="Times New Roman"/>
          <w:sz w:val="28"/>
          <w:szCs w:val="28"/>
        </w:rPr>
        <w:t xml:space="preserve"> al.   Permanent pacemaker implantation after transcatheter aortic valve implantation impact on late clinical outcomes and left ventricular function. Circulation  2014;129:1233–43.</w:t>
      </w:r>
    </w:p>
    <w:p w14:paraId="2703898B" w14:textId="3A16C0DA" w:rsidR="005341DC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pt-BR"/>
        </w:rPr>
        <w:t>25.</w:t>
      </w:r>
      <w:r w:rsidRPr="0044020B">
        <w:rPr>
          <w:rFonts w:ascii="Times New Roman" w:hAnsi="Times New Roman" w:cs="Times New Roman"/>
          <w:sz w:val="28"/>
          <w:szCs w:val="28"/>
        </w:rPr>
        <w:t xml:space="preserve"> Pereira E, Ferreira N, Caeiro D, Primo J, Adão L, Oliveira </w:t>
      </w:r>
      <w:proofErr w:type="gramStart"/>
      <w:r w:rsidRPr="0044020B">
        <w:rPr>
          <w:rFonts w:ascii="Times New Roman" w:hAnsi="Times New Roman" w:cs="Times New Roman"/>
          <w:sz w:val="28"/>
          <w:szCs w:val="28"/>
        </w:rPr>
        <w:t>M  et</w:t>
      </w:r>
      <w:proofErr w:type="gramEnd"/>
      <w:r w:rsidRPr="0044020B">
        <w:rPr>
          <w:rFonts w:ascii="Times New Roman" w:hAnsi="Times New Roman" w:cs="Times New Roman"/>
          <w:sz w:val="28"/>
          <w:szCs w:val="28"/>
        </w:rPr>
        <w:t xml:space="preserve"> al.   Transcatheter aortic valve implantation and requirements of pacing over time. Pacing Clin Electrophysiol  2013;36:559–69.</w:t>
      </w:r>
    </w:p>
    <w:p w14:paraId="35CC94AC" w14:textId="2866C430" w:rsidR="00770DE8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 xml:space="preserve">26. </w:t>
      </w:r>
      <w:r w:rsidR="00770DE8" w:rsidRPr="0044020B">
        <w:rPr>
          <w:rFonts w:ascii="Times New Roman" w:hAnsi="Times New Roman" w:cs="Times New Roman"/>
          <w:sz w:val="28"/>
          <w:szCs w:val="28"/>
        </w:rPr>
        <w:t xml:space="preserve">Buellesfeld L, Stortecky S, Heg D, Hausen S, Mueller R, Wenaweser </w:t>
      </w:r>
      <w:proofErr w:type="gramStart"/>
      <w:r w:rsidR="00770DE8" w:rsidRPr="0044020B">
        <w:rPr>
          <w:rFonts w:ascii="Times New Roman" w:hAnsi="Times New Roman" w:cs="Times New Roman"/>
          <w:sz w:val="28"/>
          <w:szCs w:val="28"/>
        </w:rPr>
        <w:t>P  et al.</w:t>
      </w:r>
      <w:proofErr w:type="gramEnd"/>
      <w:r w:rsidR="00770DE8" w:rsidRPr="0044020B">
        <w:rPr>
          <w:rFonts w:ascii="Times New Roman" w:hAnsi="Times New Roman" w:cs="Times New Roman"/>
          <w:sz w:val="28"/>
          <w:szCs w:val="28"/>
        </w:rPr>
        <w:t xml:space="preserve">   Impact of permanent pacemaker implantation on clinical outcome among patients undergoing transcatheter aortic valve implantation. J Am Coll Cardiol  2012;60:493–501.</w:t>
      </w:r>
    </w:p>
    <w:p w14:paraId="33533E56" w14:textId="7D8102E5" w:rsidR="00770DE8" w:rsidRPr="0044020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pt-BR"/>
        </w:rPr>
        <w:t>27.</w:t>
      </w:r>
      <w:r w:rsidRPr="0044020B">
        <w:rPr>
          <w:rFonts w:ascii="Times New Roman" w:hAnsi="Times New Roman" w:cs="Times New Roman"/>
          <w:sz w:val="28"/>
          <w:szCs w:val="28"/>
        </w:rPr>
        <w:t xml:space="preserve"> </w:t>
      </w:r>
      <w:r w:rsidR="00770DE8" w:rsidRPr="0044020B">
        <w:rPr>
          <w:rFonts w:ascii="Times New Roman" w:hAnsi="Times New Roman" w:cs="Times New Roman"/>
          <w:sz w:val="28"/>
          <w:szCs w:val="28"/>
        </w:rPr>
        <w:t>De Carlo M, Giannini C, Bedogni F, Klugmann S, Brambilla N, De Marco F</w:t>
      </w:r>
      <w:r w:rsidR="007A109B" w:rsidRPr="0044020B">
        <w:rPr>
          <w:rFonts w:ascii="Times New Roman" w:hAnsi="Times New Roman" w:cs="Times New Roman"/>
          <w:sz w:val="28"/>
          <w:szCs w:val="28"/>
          <w:lang w:val="pt-BR"/>
        </w:rPr>
        <w:t xml:space="preserve">, </w:t>
      </w:r>
      <w:r w:rsidR="00770DE8" w:rsidRPr="0044020B">
        <w:rPr>
          <w:rFonts w:ascii="Times New Roman" w:hAnsi="Times New Roman" w:cs="Times New Roman"/>
          <w:sz w:val="28"/>
          <w:szCs w:val="28"/>
        </w:rPr>
        <w:t>et al.   Safety of a conservative strategy of permanent pacemaker implantation after transcatheter aortic CoreValve implantation. Am Heart J  2012;163:492–9.</w:t>
      </w:r>
    </w:p>
    <w:p w14:paraId="67560BFE" w14:textId="7BC0F11C" w:rsidR="007A109B" w:rsidRPr="007A109B" w:rsidRDefault="005341DC" w:rsidP="00873D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020B">
        <w:rPr>
          <w:rFonts w:ascii="Times New Roman" w:hAnsi="Times New Roman" w:cs="Times New Roman"/>
          <w:sz w:val="28"/>
          <w:szCs w:val="28"/>
          <w:lang w:val="en-US"/>
        </w:rPr>
        <w:t>28.</w:t>
      </w:r>
      <w:r w:rsidRPr="0044020B">
        <w:rPr>
          <w:rFonts w:ascii="Times New Roman" w:hAnsi="Times New Roman" w:cs="Times New Roman"/>
          <w:sz w:val="28"/>
          <w:szCs w:val="28"/>
        </w:rPr>
        <w:t xml:space="preserve"> </w:t>
      </w:r>
      <w:r w:rsidR="007A109B" w:rsidRPr="0044020B">
        <w:rPr>
          <w:rFonts w:ascii="Times New Roman" w:hAnsi="Times New Roman" w:cs="Times New Roman"/>
          <w:sz w:val="28"/>
          <w:szCs w:val="28"/>
        </w:rPr>
        <w:t>D'Ancona G, Pasic M, Unbehaun A, Hetzer R.  Permanent pacemaker implantation after transapical transcatheter aortic valve implantation. Interact Cardiovasc Thorac Surg  2011;13:373–6.</w:t>
      </w:r>
    </w:p>
    <w:sectPr w:rsidR="007A109B" w:rsidRPr="007A10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E8"/>
    <w:rsid w:val="000970F1"/>
    <w:rsid w:val="00312A1D"/>
    <w:rsid w:val="00320279"/>
    <w:rsid w:val="00347EFB"/>
    <w:rsid w:val="00413250"/>
    <w:rsid w:val="0044020B"/>
    <w:rsid w:val="005341DC"/>
    <w:rsid w:val="005669F1"/>
    <w:rsid w:val="00593931"/>
    <w:rsid w:val="006519D0"/>
    <w:rsid w:val="00663B39"/>
    <w:rsid w:val="00681788"/>
    <w:rsid w:val="00770DE8"/>
    <w:rsid w:val="007A109B"/>
    <w:rsid w:val="008537B1"/>
    <w:rsid w:val="00873D2D"/>
    <w:rsid w:val="00D227E6"/>
    <w:rsid w:val="00DA692D"/>
    <w:rsid w:val="00DF3FB9"/>
    <w:rsid w:val="00F7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4F9960"/>
  <w15:chartTrackingRefBased/>
  <w15:docId w15:val="{978041AF-D397-D74E-8B6F-AA95D146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770DE8"/>
  </w:style>
  <w:style w:type="character" w:customStyle="1" w:styleId="name">
    <w:name w:val="name"/>
    <w:basedOn w:val="DefaultParagraphFont"/>
    <w:rsid w:val="00770DE8"/>
  </w:style>
  <w:style w:type="character" w:customStyle="1" w:styleId="apple-converted-space">
    <w:name w:val="apple-converted-space"/>
    <w:basedOn w:val="DefaultParagraphFont"/>
    <w:rsid w:val="00770DE8"/>
  </w:style>
  <w:style w:type="paragraph" w:customStyle="1" w:styleId="citation-links-compatibility">
    <w:name w:val="citation-links-compatibility"/>
    <w:basedOn w:val="Normal"/>
    <w:rsid w:val="00770D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google-scholar-ref-link">
    <w:name w:val="google-scholar-ref-link"/>
    <w:basedOn w:val="DefaultParagraphFont"/>
    <w:rsid w:val="00770DE8"/>
  </w:style>
  <w:style w:type="character" w:styleId="Hyperlink">
    <w:name w:val="Hyperlink"/>
    <w:basedOn w:val="DefaultParagraphFont"/>
    <w:uiPriority w:val="99"/>
    <w:semiHidden/>
    <w:unhideWhenUsed/>
    <w:rsid w:val="00770DE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53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093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4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1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9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43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38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85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08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10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54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81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96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9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85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43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61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74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01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52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30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74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25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09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239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5516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93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3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0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35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94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64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96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75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1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33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82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75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037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24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14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86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72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09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32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38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99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26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123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8361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5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3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4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20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40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83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60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96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88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47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26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62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43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40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32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97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55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08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94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105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3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2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1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01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20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30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33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76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19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05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55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4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26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04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8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53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5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54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95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67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41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889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836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0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1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95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9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39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92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65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77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53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43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57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42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588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8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446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490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069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.pompeu@hotmail.com</dc:creator>
  <cp:keywords/>
  <dc:description/>
  <cp:lastModifiedBy>michel.pompeu@hotmail.com</cp:lastModifiedBy>
  <cp:revision>27</cp:revision>
  <dcterms:created xsi:type="dcterms:W3CDTF">2022-03-11T20:38:00Z</dcterms:created>
  <dcterms:modified xsi:type="dcterms:W3CDTF">2022-04-04T23:11:00Z</dcterms:modified>
</cp:coreProperties>
</file>